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760"/>
        <w:gridCol w:w="1760"/>
        <w:gridCol w:w="1760"/>
      </w:tblGrid>
      <w:tr w:rsidR="006E6C0D" w:rsidRPr="00C35F6E" w14:paraId="6FE624CD" w14:textId="77777777" w:rsidTr="00044BA6">
        <w:trPr>
          <w:trHeight w:val="397"/>
          <w:jc w:val="center"/>
        </w:trPr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8A3B657" w14:textId="77777777" w:rsidR="006E6C0D" w:rsidRPr="00C35F6E" w:rsidRDefault="006E6C0D" w:rsidP="00044B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 w:rsidRPr="00C35F6E">
              <w:rPr>
                <w:rFonts w:ascii="Times New Roman" w:hAnsi="Times New Roman" w:cs="Times New Roman"/>
                <w:sz w:val="24"/>
              </w:rPr>
              <w:t>Sample ID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4B97021E" w14:textId="77777777" w:rsidR="006E6C0D" w:rsidRPr="00C35F6E" w:rsidRDefault="006E6C0D" w:rsidP="00044B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sz w:val="24"/>
              </w:rPr>
              <w:t>Raw Read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7B3922EB" w14:textId="77777777" w:rsidR="006E6C0D" w:rsidRPr="00C35F6E" w:rsidRDefault="006E6C0D" w:rsidP="00044B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sz w:val="24"/>
              </w:rPr>
              <w:t>Clean Read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59FD9265" w14:textId="77777777" w:rsidR="006E6C0D" w:rsidRPr="00C35F6E" w:rsidRDefault="006E6C0D" w:rsidP="00044B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sz w:val="24"/>
              </w:rPr>
              <w:t>Effective Reads</w:t>
            </w:r>
          </w:p>
        </w:tc>
      </w:tr>
      <w:tr w:rsidR="006E6C0D" w:rsidRPr="00C35F6E" w14:paraId="10CC816A" w14:textId="77777777" w:rsidTr="00044BA6">
        <w:trPr>
          <w:trHeight w:val="397"/>
          <w:jc w:val="center"/>
        </w:trPr>
        <w:tc>
          <w:tcPr>
            <w:tcW w:w="1417" w:type="dxa"/>
            <w:tcBorders>
              <w:bottom w:val="nil"/>
            </w:tcBorders>
            <w:vAlign w:val="center"/>
          </w:tcPr>
          <w:p w14:paraId="6B1EACD4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01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12D931A3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147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3151EDF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54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2F23F075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559</w:t>
            </w:r>
          </w:p>
        </w:tc>
      </w:tr>
      <w:tr w:rsidR="006E6C0D" w:rsidRPr="00C35F6E" w14:paraId="0BC0FF9F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8D68DF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0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BFCF0A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13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1AA097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3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33B0F27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658</w:t>
            </w:r>
          </w:p>
        </w:tc>
      </w:tr>
      <w:tr w:rsidR="006E6C0D" w:rsidRPr="00C35F6E" w14:paraId="447B45C0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1B2FF0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0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C0AC4FF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90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4344BC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598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54BB56A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283</w:t>
            </w:r>
          </w:p>
        </w:tc>
      </w:tr>
      <w:tr w:rsidR="006E6C0D" w:rsidRPr="00C35F6E" w14:paraId="66D46FD1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2FB0F7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0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8A4C1E1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10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3AEBFE4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36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2043790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462</w:t>
            </w:r>
          </w:p>
        </w:tc>
      </w:tr>
      <w:tr w:rsidR="006E6C0D" w:rsidRPr="00C35F6E" w14:paraId="74D8E882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D2A354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0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1D0B7C3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51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F26A38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236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85D7832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228</w:t>
            </w:r>
          </w:p>
        </w:tc>
      </w:tr>
      <w:tr w:rsidR="006E6C0D" w:rsidRPr="00C35F6E" w14:paraId="7AC75FB0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5CB4F8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0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F975DB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17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CF41F1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8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C59596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5806</w:t>
            </w:r>
          </w:p>
        </w:tc>
      </w:tr>
      <w:tr w:rsidR="006E6C0D" w:rsidRPr="00C35F6E" w14:paraId="50FE0581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AEE7A3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2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9F92611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02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6362972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766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6E1015D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6950</w:t>
            </w:r>
          </w:p>
        </w:tc>
      </w:tr>
      <w:tr w:rsidR="006E6C0D" w:rsidRPr="00C35F6E" w14:paraId="5D33B27B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2612F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2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BB22CD4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93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D6E831B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65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3A85E3A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804</w:t>
            </w:r>
          </w:p>
        </w:tc>
      </w:tr>
      <w:tr w:rsidR="006E6C0D" w:rsidRPr="00C35F6E" w14:paraId="73E355BE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53099A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2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3A42885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4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BB34C6A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57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88726AB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289</w:t>
            </w:r>
          </w:p>
        </w:tc>
      </w:tr>
      <w:tr w:rsidR="006E6C0D" w:rsidRPr="00C35F6E" w14:paraId="7085E3FE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5D6251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2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091A6D9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76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EBAC28D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49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DC66E64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6265</w:t>
            </w:r>
          </w:p>
        </w:tc>
      </w:tr>
      <w:tr w:rsidR="006E6C0D" w:rsidRPr="00C35F6E" w14:paraId="7457D0A1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88763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2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D2D02D1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67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2D1BAA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59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2F38C3D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098</w:t>
            </w:r>
          </w:p>
        </w:tc>
      </w:tr>
      <w:tr w:rsidR="006E6C0D" w:rsidRPr="00C35F6E" w14:paraId="6C266BE6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EBB3D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2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85F029D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986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FF43420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73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680897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286</w:t>
            </w:r>
          </w:p>
        </w:tc>
      </w:tr>
      <w:tr w:rsidR="006E6C0D" w:rsidRPr="00C35F6E" w14:paraId="60307511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06564F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4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329E300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04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8F649B9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79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B770610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225</w:t>
            </w:r>
          </w:p>
        </w:tc>
      </w:tr>
      <w:tr w:rsidR="006E6C0D" w:rsidRPr="00C35F6E" w14:paraId="68C5FC58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080489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4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4A2E32B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957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7F1DBF1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68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48F4E91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851</w:t>
            </w:r>
          </w:p>
        </w:tc>
      </w:tr>
      <w:tr w:rsidR="006E6C0D" w:rsidRPr="00C35F6E" w14:paraId="6D9934F0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6EBCD9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4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94F947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18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D008071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97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74C1A48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718</w:t>
            </w:r>
          </w:p>
        </w:tc>
      </w:tr>
      <w:tr w:rsidR="006E6C0D" w:rsidRPr="00C35F6E" w14:paraId="42D4D6B7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90D3E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4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41DEA02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008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AA72531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71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94ABA2A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6561</w:t>
            </w:r>
          </w:p>
        </w:tc>
      </w:tr>
      <w:tr w:rsidR="006E6C0D" w:rsidRPr="00C35F6E" w14:paraId="1DF0F50A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3E1540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4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AC2323C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7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70DF68C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617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DB82F0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6720</w:t>
            </w:r>
          </w:p>
        </w:tc>
      </w:tr>
      <w:tr w:rsidR="006E6C0D" w:rsidRPr="00C35F6E" w14:paraId="0EA87B88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F53DD9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4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E529708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23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178E8A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97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681DA82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311</w:t>
            </w:r>
          </w:p>
        </w:tc>
      </w:tr>
      <w:tr w:rsidR="006E6C0D" w:rsidRPr="00C35F6E" w14:paraId="6275FE20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97C843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F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9EAAF3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90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B50660A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60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66742AF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6758</w:t>
            </w:r>
          </w:p>
        </w:tc>
      </w:tr>
      <w:tr w:rsidR="006E6C0D" w:rsidRPr="00C35F6E" w14:paraId="0D0EF59D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A3078F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F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065F569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95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284654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65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C2F48F7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7259</w:t>
            </w:r>
          </w:p>
        </w:tc>
      </w:tr>
      <w:tr w:rsidR="006E6C0D" w:rsidRPr="00C35F6E" w14:paraId="1A8489F8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F13F43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F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F149BCB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92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4A9AC44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637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C42675E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6677</w:t>
            </w:r>
          </w:p>
        </w:tc>
      </w:tr>
      <w:tr w:rsidR="006E6C0D" w:rsidRPr="00C35F6E" w14:paraId="11638A4F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ADBCA4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F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92ADFB5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6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CD4ED76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57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FA67F03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5968</w:t>
            </w:r>
          </w:p>
        </w:tc>
      </w:tr>
      <w:tr w:rsidR="006E6C0D" w:rsidRPr="00C35F6E" w14:paraId="0AFD5B69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BDA19C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F2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FEDBE41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26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EA8A29F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99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67393E4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6572</w:t>
            </w:r>
          </w:p>
        </w:tc>
      </w:tr>
      <w:tr w:rsidR="006E6C0D" w:rsidRPr="00C35F6E" w14:paraId="5F957FC4" w14:textId="77777777" w:rsidTr="00044BA6">
        <w:trPr>
          <w:trHeight w:val="397"/>
          <w:jc w:val="center"/>
        </w:trPr>
        <w:tc>
          <w:tcPr>
            <w:tcW w:w="1417" w:type="dxa"/>
            <w:tcBorders>
              <w:top w:val="nil"/>
            </w:tcBorders>
            <w:vAlign w:val="center"/>
          </w:tcPr>
          <w:p w14:paraId="34A88CDC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XF3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14:paraId="413092DD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80089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14:paraId="7F7EF1F0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9820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14:paraId="4414733B" w14:textId="77777777" w:rsidR="006E6C0D" w:rsidRPr="00C35F6E" w:rsidRDefault="006E6C0D" w:rsidP="00044B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35F6E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76908</w:t>
            </w:r>
          </w:p>
        </w:tc>
      </w:tr>
    </w:tbl>
    <w:p w14:paraId="584C953C" w14:textId="77777777" w:rsidR="004B7D32" w:rsidRDefault="004B7D32"/>
    <w:sectPr w:rsidR="004B7D32" w:rsidSect="001E2DE9">
      <w:pgSz w:w="12240" w:h="15840" w:code="1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E5AA0" w14:textId="77777777" w:rsidR="00FD0E8C" w:rsidRDefault="00FD0E8C" w:rsidP="006E6C0D">
      <w:r>
        <w:separator/>
      </w:r>
    </w:p>
  </w:endnote>
  <w:endnote w:type="continuationSeparator" w:id="0">
    <w:p w14:paraId="143DFBE0" w14:textId="77777777" w:rsidR="00FD0E8C" w:rsidRDefault="00FD0E8C" w:rsidP="006E6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2E4E0" w14:textId="77777777" w:rsidR="00FD0E8C" w:rsidRDefault="00FD0E8C" w:rsidP="006E6C0D">
      <w:r>
        <w:separator/>
      </w:r>
    </w:p>
  </w:footnote>
  <w:footnote w:type="continuationSeparator" w:id="0">
    <w:p w14:paraId="3DB82BAB" w14:textId="77777777" w:rsidR="00FD0E8C" w:rsidRDefault="00FD0E8C" w:rsidP="006E6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C41"/>
    <w:rsid w:val="00053C41"/>
    <w:rsid w:val="001E2DE9"/>
    <w:rsid w:val="004B7D32"/>
    <w:rsid w:val="006E6C0D"/>
    <w:rsid w:val="00944B9D"/>
    <w:rsid w:val="00FD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BA4322-CE63-4444-BF99-C2A5AFFF6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6C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C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9-05T12:00:00Z</dcterms:created>
  <dcterms:modified xsi:type="dcterms:W3CDTF">2022-09-05T12:08:00Z</dcterms:modified>
</cp:coreProperties>
</file>